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668"/>
        <w:tblW w:w="7797" w:type="dxa"/>
        <w:tblLook w:val="04A0" w:firstRow="1" w:lastRow="0" w:firstColumn="1" w:lastColumn="0" w:noHBand="0" w:noVBand="1"/>
      </w:tblPr>
      <w:tblGrid>
        <w:gridCol w:w="2268"/>
        <w:gridCol w:w="2977"/>
        <w:gridCol w:w="2552"/>
      </w:tblGrid>
      <w:tr w:rsidR="007064D7" w:rsidRPr="00F4649F" w14:paraId="14EE5682" w14:textId="77777777" w:rsidTr="008A2EDD">
        <w:trPr>
          <w:trHeight w:val="290"/>
        </w:trPr>
        <w:tc>
          <w:tcPr>
            <w:tcW w:w="7797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649A77AF" w14:textId="6D8E6A9C" w:rsidR="007064D7" w:rsidRPr="003D2473" w:rsidRDefault="007064D7" w:rsidP="008A2ED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24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ry Table S</w:t>
            </w:r>
            <w:r w:rsidR="006C5312" w:rsidRPr="003D247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3D24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3D2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missing data of </w:t>
            </w:r>
            <w:r w:rsidRPr="003D24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his</w:t>
            </w:r>
            <w:r w:rsidRPr="003D24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y.</w:t>
            </w:r>
          </w:p>
        </w:tc>
      </w:tr>
      <w:tr w:rsidR="007064D7" w:rsidRPr="00F4649F" w14:paraId="5689D516" w14:textId="77777777" w:rsidTr="008A2EDD">
        <w:trPr>
          <w:trHeight w:val="29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6797C37" w14:textId="77777777" w:rsidR="007064D7" w:rsidRPr="00B4367A" w:rsidRDefault="007064D7" w:rsidP="008A2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6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9F0C4B" w14:textId="77777777" w:rsidR="007064D7" w:rsidRPr="00B4367A" w:rsidRDefault="007064D7" w:rsidP="008A2EDD">
            <w:pPr>
              <w:widowControl/>
              <w:ind w:firstLineChars="300" w:firstLine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6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 Count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A76991" w14:textId="77777777" w:rsidR="007064D7" w:rsidRPr="00B4367A" w:rsidRDefault="007064D7" w:rsidP="008A2EDD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36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 Percentage</w:t>
            </w:r>
          </w:p>
        </w:tc>
      </w:tr>
      <w:tr w:rsidR="007064D7" w:rsidRPr="00F4649F" w14:paraId="0A1E82CC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C09F0A" w14:textId="4F26B68C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PT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1E146" w14:textId="0E524BE2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45CB" w14:textId="599B0EEB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74 </w:t>
            </w:r>
          </w:p>
        </w:tc>
      </w:tr>
      <w:tr w:rsidR="007064D7" w:rsidRPr="00F4649F" w14:paraId="0FAC0512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F8C7DF0" w14:textId="66DAA8A7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3202" w14:textId="1C8BC9A6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5E0E" w14:textId="21F6A93E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22 </w:t>
            </w:r>
          </w:p>
        </w:tc>
      </w:tr>
      <w:tr w:rsidR="005F4015" w:rsidRPr="00F4649F" w14:paraId="07643021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94585" w14:textId="784C4B90" w:rsidR="005F4015" w:rsidRDefault="005F4015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CBFE8" w14:textId="3A4F2C4F" w:rsidR="005F4015" w:rsidRPr="00FA33E0" w:rsidRDefault="005F4015" w:rsidP="007064D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D43CA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F0CA" w14:textId="35AFDF46" w:rsidR="005F4015" w:rsidRPr="00FA33E0" w:rsidRDefault="005F4015" w:rsidP="007064D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 w:rsidR="00D43CAB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972</w:t>
            </w:r>
          </w:p>
        </w:tc>
      </w:tr>
      <w:tr w:rsidR="007064D7" w:rsidRPr="00F4649F" w14:paraId="197D1268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54B500A" w14:textId="5A68988C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B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7AEE" w14:textId="7911FA02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DA7F" w14:textId="410278F8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24 </w:t>
            </w:r>
          </w:p>
        </w:tc>
      </w:tr>
      <w:tr w:rsidR="007064D7" w:rsidRPr="00F4649F" w14:paraId="23898921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37D235" w14:textId="4ED80541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1E75" w14:textId="7523372C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5B39" w14:textId="5B5106C4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24 </w:t>
            </w:r>
          </w:p>
        </w:tc>
      </w:tr>
      <w:tr w:rsidR="007064D7" w:rsidRPr="00F4649F" w14:paraId="40CD5236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5E6E5C" w14:textId="46FB1F69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oglob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A22E" w14:textId="430E35A7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81C5" w14:textId="47E0CD93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98 </w:t>
            </w:r>
          </w:p>
        </w:tc>
      </w:tr>
      <w:tr w:rsidR="007064D7" w:rsidRPr="00F4649F" w14:paraId="250547FC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FD7ADD2" w14:textId="727F4736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420B7" w14:textId="7A96AEDD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7D4A3" w14:textId="251BC585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9 </w:t>
            </w:r>
          </w:p>
        </w:tc>
      </w:tr>
      <w:tr w:rsidR="007064D7" w:rsidRPr="00F4649F" w14:paraId="23D6B913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A74F0F" w14:textId="672F5FC4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tocr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0DB59" w14:textId="6084522F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CA90" w14:textId="0CF4EA12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80 </w:t>
            </w:r>
          </w:p>
        </w:tc>
      </w:tr>
      <w:tr w:rsidR="007064D7" w:rsidRPr="00F4649F" w14:paraId="1753B1D6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F86E1AB" w14:textId="1CAB5E1C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ium_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602B" w14:textId="0A9E4412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45FC" w14:textId="218BF0C9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71 </w:t>
            </w:r>
          </w:p>
        </w:tc>
      </w:tr>
      <w:tr w:rsidR="007064D7" w:rsidRPr="00F4649F" w14:paraId="4D9640F6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DA17B1" w14:textId="1D58F889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ium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9693" w14:textId="12D5E156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C64DD" w14:textId="5315653C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71 </w:t>
            </w:r>
          </w:p>
        </w:tc>
      </w:tr>
      <w:tr w:rsidR="007064D7" w:rsidRPr="00F4649F" w14:paraId="290BFAEB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46EC92" w14:textId="2AD13C0A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ose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E504A" w14:textId="20BBF2A8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B0A04" w14:textId="1E06C4BE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66 </w:t>
            </w:r>
          </w:p>
        </w:tc>
      </w:tr>
      <w:tr w:rsidR="007064D7" w:rsidRPr="00F4649F" w14:paraId="397ABC0B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A5DD71" w14:textId="67681AF2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ium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D0A40" w14:textId="3DDC1ADB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F6B2" w14:textId="39AD1D01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94 </w:t>
            </w:r>
          </w:p>
        </w:tc>
      </w:tr>
      <w:tr w:rsidR="007064D7" w:rsidRPr="00F4649F" w14:paraId="6CF277C1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48CC05F" w14:textId="38D8E9CD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ium_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D634" w14:textId="0C3AAB93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4CA0" w14:textId="1C1F30C7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94 </w:t>
            </w:r>
          </w:p>
        </w:tc>
      </w:tr>
      <w:tr w:rsidR="007064D7" w:rsidRPr="00F4649F" w14:paraId="4D926A82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CE91AF4" w14:textId="1000BD53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ssium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D597" w14:textId="2EA58955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B842" w14:textId="4D093130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94 </w:t>
            </w:r>
          </w:p>
        </w:tc>
      </w:tr>
      <w:tr w:rsidR="007064D7" w:rsidRPr="00F4649F" w14:paraId="32C1720C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0CCF5A" w14:textId="4BBEA35F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ssium_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662B" w14:textId="397C7268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5B7C" w14:textId="3CF24486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94 </w:t>
            </w:r>
          </w:p>
        </w:tc>
      </w:tr>
      <w:tr w:rsidR="007064D7" w:rsidRPr="00F4649F" w14:paraId="488D7DB8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411392" w14:textId="7B59C565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eoutpu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A061" w14:textId="7A58CE80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D88FF" w14:textId="0AE46886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50 </w:t>
            </w:r>
          </w:p>
        </w:tc>
      </w:tr>
      <w:tr w:rsidR="007064D7" w:rsidRPr="00F4649F" w14:paraId="538A8400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1CE8F0" w14:textId="3D62DE4D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tinine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2B03" w14:textId="35A794D3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BD441" w14:textId="58701C23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3 </w:t>
            </w:r>
          </w:p>
        </w:tc>
      </w:tr>
      <w:tr w:rsidR="007064D7" w:rsidRPr="00F4649F" w14:paraId="06E191E9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F6CB4C" w14:textId="61634336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1C72D" w14:textId="5FE09441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D566" w14:textId="4D9FFF73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3 </w:t>
            </w:r>
          </w:p>
        </w:tc>
      </w:tr>
      <w:tr w:rsidR="007064D7" w:rsidRPr="00F4649F" w14:paraId="391F71A8" w14:textId="77777777" w:rsidTr="000B0C6C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6A741AF" w14:textId="4C1708F5" w:rsidR="007064D7" w:rsidRPr="00FA33E0" w:rsidRDefault="00D47596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erature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863B" w14:textId="00E89AF8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D4CFF" w14:textId="363C09ED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25 </w:t>
            </w:r>
          </w:p>
        </w:tc>
      </w:tr>
      <w:tr w:rsidR="007064D7" w:rsidRPr="00F4649F" w14:paraId="467AF437" w14:textId="77777777" w:rsidTr="007064D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A3AFE76" w14:textId="0D79819F" w:rsidR="007064D7" w:rsidRPr="00FA33E0" w:rsidRDefault="00CF73B8" w:rsidP="007064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62A33">
              <w:rPr>
                <w:rFonts w:ascii="Times New Roman" w:eastAsia="宋体" w:hAnsi="Times New Roman" w:cs="Times New Roman" w:hint="eastAsia"/>
                <w:color w:val="231F20"/>
                <w:szCs w:val="21"/>
              </w:rPr>
              <w:t>NMAP</w:t>
            </w: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0C0D8" w14:textId="391503B9" w:rsidR="007064D7" w:rsidRPr="00FA33E0" w:rsidRDefault="007064D7" w:rsidP="007064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FF5A" w14:textId="0DDBFC7C" w:rsidR="007064D7" w:rsidRPr="00FA33E0" w:rsidRDefault="007064D7" w:rsidP="007064D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36 </w:t>
            </w:r>
          </w:p>
        </w:tc>
      </w:tr>
      <w:tr w:rsidR="007064D7" w:rsidRPr="00F4649F" w14:paraId="2F091467" w14:textId="77777777" w:rsidTr="007064D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4A35" w14:textId="1E38EEA9" w:rsidR="007064D7" w:rsidRPr="00FA33E0" w:rsidRDefault="00D47596" w:rsidP="007064D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CS</w:t>
            </w:r>
            <w:r w:rsidR="007064D7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m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884D" w14:textId="6C8AC0F7" w:rsidR="007064D7" w:rsidRPr="00FA33E0" w:rsidRDefault="007064D7" w:rsidP="007064D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CE2E4" w14:textId="2219B519" w:rsidR="007064D7" w:rsidRPr="00FA33E0" w:rsidRDefault="007064D7" w:rsidP="007064D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27 </w:t>
            </w:r>
          </w:p>
        </w:tc>
      </w:tr>
      <w:tr w:rsidR="00FA33E0" w:rsidRPr="00F4649F" w14:paraId="7AB48D77" w14:textId="77777777" w:rsidTr="007064D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C1813" w14:textId="2815CFE0" w:rsidR="00FA33E0" w:rsidRPr="00FA33E0" w:rsidRDefault="00CF73B8" w:rsidP="00FA33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2A33">
              <w:rPr>
                <w:rFonts w:ascii="Times New Roman" w:hAnsi="Times New Roman" w:cs="Times New Roman" w:hint="eastAsia"/>
                <w:color w:val="231F20"/>
                <w:szCs w:val="21"/>
              </w:rPr>
              <w:t>NBPS</w:t>
            </w: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A33E0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ma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8677" w14:textId="69E7AD52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75CEC" w14:textId="77F10518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27 </w:t>
            </w:r>
          </w:p>
        </w:tc>
      </w:tr>
      <w:tr w:rsidR="00FA33E0" w:rsidRPr="00F4649F" w14:paraId="29BC0B9D" w14:textId="77777777" w:rsidTr="007064D7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01639" w14:textId="512A75E9" w:rsidR="00FA33E0" w:rsidRPr="00FA33E0" w:rsidRDefault="00D47596" w:rsidP="00FA33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</w:t>
            </w:r>
            <w:r w:rsidR="00FA33E0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_</w:t>
            </w:r>
            <w:r w:rsidR="00CF73B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OFA</w:t>
            </w:r>
            <w:r w:rsidR="00FA33E0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24hou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4AF3" w14:textId="3AC18201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EF45" w14:textId="2CA5399B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8 </w:t>
            </w:r>
          </w:p>
        </w:tc>
      </w:tr>
      <w:tr w:rsidR="00FA33E0" w:rsidRPr="00F4649F" w14:paraId="57437905" w14:textId="77777777" w:rsidTr="00A26EA3">
        <w:trPr>
          <w:trHeight w:val="29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659DB7" w14:textId="67C706A5" w:rsidR="00FA33E0" w:rsidRPr="00FA33E0" w:rsidRDefault="00B16841" w:rsidP="00FA33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FA33E0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t_rate_max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604ECC" w14:textId="5E205493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BBAF5E" w14:textId="19597CFF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8 </w:t>
            </w:r>
          </w:p>
        </w:tc>
      </w:tr>
      <w:tr w:rsidR="00FA33E0" w:rsidRPr="00F4649F" w14:paraId="0B9DA7A1" w14:textId="77777777" w:rsidTr="00A26EA3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12F12A2" w14:textId="6AB4EBA9" w:rsidR="00FA33E0" w:rsidRPr="00FA33E0" w:rsidRDefault="00D47596" w:rsidP="00FA33E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FA33E0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D4759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bscript"/>
              </w:rPr>
              <w:t>2</w:t>
            </w:r>
            <w:r w:rsidR="00FA33E0"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mi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EA7040" w14:textId="0936EFE6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E0FEDA" w14:textId="1B9DF617" w:rsidR="00FA33E0" w:rsidRPr="00FA33E0" w:rsidRDefault="00FA33E0" w:rsidP="00FA33E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3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18 </w:t>
            </w:r>
          </w:p>
        </w:tc>
      </w:tr>
    </w:tbl>
    <w:p w14:paraId="75F7B79F" w14:textId="3BCF21F6" w:rsidR="007064D7" w:rsidRPr="00CF73B8" w:rsidRDefault="007064D7" w:rsidP="007064D7">
      <w:pPr>
        <w:tabs>
          <w:tab w:val="left" w:pos="1690"/>
        </w:tabs>
        <w:rPr>
          <w:rFonts w:eastAsia="宋体" w:hint="eastAsia"/>
          <w:szCs w:val="21"/>
        </w:rPr>
      </w:pPr>
      <w:r w:rsidRPr="00CF73B8">
        <w:rPr>
          <w:rFonts w:ascii="Times New Roman" w:eastAsia="Humanist777BTUnicRomanB" w:hAnsi="Times New Roman" w:cs="Times New Roman"/>
          <w:color w:val="231F20"/>
          <w:szCs w:val="21"/>
        </w:rPr>
        <w:t>Abbreviations:</w:t>
      </w:r>
      <w:r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 </w:t>
      </w:r>
      <w:bookmarkStart w:id="0" w:name="_Hlk203663676"/>
      <w:r w:rsidRPr="00CF73B8">
        <w:rPr>
          <w:rFonts w:ascii="Times New Roman" w:hAnsi="Times New Roman" w:cs="Times New Roman" w:hint="eastAsia"/>
          <w:color w:val="231F20"/>
          <w:szCs w:val="21"/>
        </w:rPr>
        <w:t>PT</w:t>
      </w:r>
      <w:r w:rsidRPr="00CF73B8">
        <w:rPr>
          <w:rFonts w:ascii="Times New Roman" w:eastAsia="Humanist777BTUnicRomanB" w:hAnsi="Times New Roman" w:cs="Times New Roman"/>
          <w:color w:val="231F20"/>
          <w:szCs w:val="21"/>
        </w:rPr>
        <w:t>: prothrombin time</w:t>
      </w:r>
      <w:r w:rsidRPr="00CF73B8">
        <w:rPr>
          <w:rFonts w:ascii="Times New Roman" w:eastAsia="宋体" w:hAnsi="Times New Roman" w:cs="Times New Roman" w:hint="eastAsia"/>
          <w:color w:val="231F20"/>
          <w:szCs w:val="21"/>
        </w:rPr>
        <w:t>;</w:t>
      </w:r>
      <w:bookmarkEnd w:id="0"/>
      <w:r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 </w:t>
      </w:r>
      <w:r w:rsidRPr="00CF73B8">
        <w:rPr>
          <w:rFonts w:ascii="Times New Roman" w:hAnsi="Times New Roman" w:cs="Times New Roman" w:hint="eastAsia"/>
          <w:color w:val="231F20"/>
          <w:szCs w:val="21"/>
        </w:rPr>
        <w:t>APTT</w:t>
      </w:r>
      <w:r w:rsidRPr="00CF73B8">
        <w:rPr>
          <w:rFonts w:ascii="Times New Roman" w:eastAsia="Humanist777BTUnicRomanB" w:hAnsi="Times New Roman" w:cs="Times New Roman"/>
          <w:color w:val="231F20"/>
          <w:szCs w:val="21"/>
        </w:rPr>
        <w:t>: activated partial</w:t>
      </w:r>
      <w:r w:rsidRPr="00CF73B8">
        <w:rPr>
          <w:rFonts w:ascii="Times New Roman" w:hAnsi="Times New Roman" w:cs="Times New Roman" w:hint="eastAsia"/>
          <w:color w:val="231F20"/>
          <w:szCs w:val="21"/>
        </w:rPr>
        <w:t xml:space="preserve"> </w:t>
      </w:r>
      <w:r w:rsidRPr="00CF73B8">
        <w:rPr>
          <w:rFonts w:ascii="Times New Roman" w:eastAsia="Humanist777BTUnicRomanB" w:hAnsi="Times New Roman" w:cs="Times New Roman"/>
          <w:color w:val="231F20"/>
          <w:szCs w:val="21"/>
        </w:rPr>
        <w:t>thromboplastin time</w:t>
      </w:r>
      <w:r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; </w:t>
      </w:r>
      <w:bookmarkStart w:id="1" w:name="_Hlk203663655"/>
      <w:bookmarkStart w:id="2" w:name="_Hlk203663688"/>
      <w:r w:rsidR="00E478E2"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INR: international normalized ratio; </w:t>
      </w:r>
      <w:r w:rsidR="00CF73B8" w:rsidRPr="00CF73B8">
        <w:rPr>
          <w:rFonts w:ascii="Times New Roman" w:hAnsi="Times New Roman" w:cs="Times New Roman" w:hint="eastAsia"/>
          <w:color w:val="231F20"/>
          <w:szCs w:val="21"/>
        </w:rPr>
        <w:t>RBC</w:t>
      </w:r>
      <w:r w:rsidR="00CF73B8" w:rsidRPr="00CF73B8">
        <w:rPr>
          <w:rFonts w:ascii="Times New Roman" w:eastAsia="Humanist777BTUnicRomanB" w:hAnsi="Times New Roman" w:cs="Times New Roman"/>
          <w:color w:val="231F20"/>
          <w:szCs w:val="21"/>
        </w:rPr>
        <w:t>: red blood cell count</w:t>
      </w:r>
      <w:r w:rsidR="00CF73B8"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; </w:t>
      </w:r>
      <w:r w:rsidR="00D47596" w:rsidRPr="00CF73B8">
        <w:rPr>
          <w:rFonts w:ascii="Times New Roman" w:hAnsi="Times New Roman" w:cs="Times New Roman" w:hint="eastAsia"/>
          <w:color w:val="231F20"/>
          <w:szCs w:val="21"/>
        </w:rPr>
        <w:t>WBC</w:t>
      </w:r>
      <w:r w:rsidR="00D47596" w:rsidRPr="00CF73B8">
        <w:rPr>
          <w:rFonts w:ascii="Times New Roman" w:eastAsia="Humanist777BTUnicRomanB" w:hAnsi="Times New Roman" w:cs="Times New Roman"/>
          <w:color w:val="231F20"/>
          <w:szCs w:val="21"/>
        </w:rPr>
        <w:t>: white blood</w:t>
      </w:r>
      <w:r w:rsidR="00D47596"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 </w:t>
      </w:r>
      <w:r w:rsidR="00D47596" w:rsidRPr="00CF73B8">
        <w:rPr>
          <w:rFonts w:ascii="Times New Roman" w:eastAsia="Humanist777BTUnicRomanB" w:hAnsi="Times New Roman" w:cs="Times New Roman"/>
          <w:color w:val="231F20"/>
          <w:szCs w:val="21"/>
        </w:rPr>
        <w:t>cell count</w:t>
      </w:r>
      <w:r w:rsidR="00D47596" w:rsidRPr="00CF73B8">
        <w:rPr>
          <w:rFonts w:ascii="Times New Roman" w:eastAsia="宋体" w:hAnsi="Times New Roman" w:cs="Times New Roman" w:hint="eastAsia"/>
          <w:color w:val="231F20"/>
          <w:szCs w:val="21"/>
        </w:rPr>
        <w:t>;</w:t>
      </w:r>
      <w:bookmarkEnd w:id="1"/>
      <w:r w:rsidR="00D47596"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 </w:t>
      </w:r>
      <w:r w:rsidRPr="00CF73B8">
        <w:rPr>
          <w:rFonts w:ascii="Times New Roman" w:hAnsi="Times New Roman" w:cs="Times New Roman" w:hint="eastAsia"/>
          <w:color w:val="231F20"/>
          <w:szCs w:val="21"/>
        </w:rPr>
        <w:t>BUN</w:t>
      </w:r>
      <w:r w:rsidRPr="00CF73B8">
        <w:rPr>
          <w:rFonts w:ascii="Times New Roman" w:eastAsia="Humanist777BTUnicRomanB" w:hAnsi="Times New Roman" w:cs="Times New Roman"/>
          <w:color w:val="231F20"/>
          <w:szCs w:val="21"/>
        </w:rPr>
        <w:t>: blood urea nitrogen</w:t>
      </w:r>
      <w:r w:rsidRPr="00CF73B8">
        <w:rPr>
          <w:rFonts w:ascii="Times New Roman" w:eastAsia="宋体" w:hAnsi="Times New Roman" w:cs="Times New Roman" w:hint="eastAsia"/>
          <w:color w:val="231F20"/>
          <w:szCs w:val="21"/>
        </w:rPr>
        <w:t>;</w:t>
      </w:r>
      <w:bookmarkEnd w:id="2"/>
      <w:r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 </w:t>
      </w:r>
      <w:bookmarkStart w:id="3" w:name="_Hlk196145690"/>
      <w:r w:rsidR="00CF73B8" w:rsidRPr="00C62A33">
        <w:rPr>
          <w:rFonts w:ascii="Times New Roman" w:hAnsi="Times New Roman" w:cs="Times New Roman" w:hint="eastAsia"/>
          <w:color w:val="231F20"/>
          <w:szCs w:val="21"/>
        </w:rPr>
        <w:t>NBPS</w:t>
      </w:r>
      <w:r w:rsidR="00CF73B8" w:rsidRPr="00C62A33">
        <w:rPr>
          <w:rFonts w:ascii="Times New Roman" w:eastAsia="Humanist777BTUnicRomanB" w:hAnsi="Times New Roman" w:cs="Times New Roman"/>
          <w:color w:val="231F20"/>
          <w:szCs w:val="21"/>
        </w:rPr>
        <w:t>: non-invasive blood pressure systolic</w:t>
      </w:r>
      <w:r w:rsidR="00CF73B8" w:rsidRPr="00C62A33">
        <w:rPr>
          <w:rFonts w:ascii="Times New Roman" w:eastAsia="宋体" w:hAnsi="Times New Roman" w:cs="Times New Roman" w:hint="eastAsia"/>
          <w:color w:val="231F20"/>
          <w:szCs w:val="21"/>
        </w:rPr>
        <w:t>; NMAP: n</w:t>
      </w:r>
      <w:r w:rsidR="00CF73B8" w:rsidRPr="00C62A33">
        <w:rPr>
          <w:rFonts w:ascii="Times New Roman" w:eastAsia="宋体" w:hAnsi="Times New Roman" w:cs="Times New Roman"/>
          <w:color w:val="231F20"/>
          <w:szCs w:val="21"/>
        </w:rPr>
        <w:t>on-invasive mean arterial pressure</w:t>
      </w:r>
      <w:r w:rsidR="00CF73B8" w:rsidRPr="00C62A33">
        <w:rPr>
          <w:rFonts w:ascii="Times New Roman" w:eastAsia="宋体" w:hAnsi="Times New Roman" w:cs="Times New Roman" w:hint="eastAsia"/>
          <w:color w:val="231F20"/>
          <w:szCs w:val="21"/>
        </w:rPr>
        <w:t xml:space="preserve">; </w:t>
      </w:r>
      <w:r w:rsidRPr="00CF73B8">
        <w:rPr>
          <w:rFonts w:ascii="Times New Roman" w:eastAsia="宋体" w:hAnsi="Times New Roman" w:cs="Times New Roman" w:hint="eastAsia"/>
          <w:color w:val="231F20"/>
          <w:szCs w:val="21"/>
        </w:rPr>
        <w:t>GCS: Glasgow coma scale</w:t>
      </w:r>
      <w:bookmarkEnd w:id="3"/>
      <w:r w:rsidR="00CF73B8" w:rsidRPr="00CF73B8">
        <w:rPr>
          <w:rFonts w:ascii="Times New Roman" w:eastAsia="宋体" w:hAnsi="Times New Roman" w:cs="Times New Roman" w:hint="eastAsia"/>
          <w:color w:val="231F20"/>
          <w:szCs w:val="21"/>
        </w:rPr>
        <w:t xml:space="preserve">; </w:t>
      </w:r>
      <w:r w:rsidR="00CF73B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SOFA: s</w:t>
      </w:r>
      <w:r w:rsidR="00CF73B8" w:rsidRPr="00B265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equential </w:t>
      </w:r>
      <w:r w:rsidR="00CF73B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o</w:t>
      </w:r>
      <w:r w:rsidR="00CF73B8" w:rsidRPr="00B265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rgan </w:t>
      </w:r>
      <w:r w:rsidR="00CF73B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f</w:t>
      </w:r>
      <w:r w:rsidR="00CF73B8" w:rsidRPr="00B265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ailure </w:t>
      </w:r>
      <w:r w:rsidR="00CF73B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a</w:t>
      </w:r>
      <w:r w:rsidR="00CF73B8" w:rsidRPr="00B265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sessment</w:t>
      </w:r>
      <w:r w:rsidR="00CF73B8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 xml:space="preserve">; </w:t>
      </w:r>
      <w:r w:rsidR="00CF73B8" w:rsidRPr="00CF73B8">
        <w:rPr>
          <w:rFonts w:ascii="Times New Roman" w:hAnsi="Times New Roman" w:cs="Times New Roman" w:hint="eastAsia"/>
          <w:color w:val="231F20"/>
          <w:szCs w:val="21"/>
        </w:rPr>
        <w:t>S</w:t>
      </w:r>
      <w:r w:rsidR="00CF73B8" w:rsidRPr="00CF73B8">
        <w:rPr>
          <w:rFonts w:ascii="Times New Roman" w:eastAsia="Humanist777BTUnicRomanB" w:hAnsi="Times New Roman" w:cs="Times New Roman"/>
          <w:color w:val="231F20"/>
          <w:szCs w:val="21"/>
        </w:rPr>
        <w:t>p</w:t>
      </w:r>
      <w:r w:rsidR="00CF73B8" w:rsidRPr="00CF73B8">
        <w:rPr>
          <w:rFonts w:ascii="Times New Roman" w:hAnsi="Times New Roman" w:cs="Times New Roman" w:hint="eastAsia"/>
          <w:color w:val="231F20"/>
          <w:szCs w:val="21"/>
        </w:rPr>
        <w:t>O</w:t>
      </w:r>
      <w:r w:rsidR="00CF73B8" w:rsidRPr="00CF73B8">
        <w:rPr>
          <w:rFonts w:ascii="Times New Roman" w:eastAsia="Humanist777BTUnicRomanB" w:hAnsi="Times New Roman" w:cs="Times New Roman"/>
          <w:color w:val="231F20"/>
          <w:szCs w:val="21"/>
          <w:vertAlign w:val="subscript"/>
        </w:rPr>
        <w:t>2</w:t>
      </w:r>
      <w:r w:rsidR="00CF73B8" w:rsidRPr="00CF73B8">
        <w:rPr>
          <w:rFonts w:ascii="Times New Roman" w:eastAsia="Humanist777BTUnicRomanB" w:hAnsi="Times New Roman" w:cs="Times New Roman"/>
          <w:color w:val="231F20"/>
          <w:szCs w:val="21"/>
        </w:rPr>
        <w:t>: saturation of pulse oxygen</w:t>
      </w:r>
      <w:r w:rsidR="00FE5CF7"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1FC4C2B7" w14:textId="77777777" w:rsidR="00A2755A" w:rsidRPr="007064D7" w:rsidRDefault="00A2755A">
      <w:pPr>
        <w:rPr>
          <w:rFonts w:hint="eastAsia"/>
        </w:rPr>
      </w:pPr>
    </w:p>
    <w:sectPr w:rsidR="00A2755A" w:rsidRPr="00706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E802E" w14:textId="77777777" w:rsidR="00AC35CB" w:rsidRDefault="00AC35CB" w:rsidP="007064D7">
      <w:pPr>
        <w:rPr>
          <w:rFonts w:hint="eastAsia"/>
        </w:rPr>
      </w:pPr>
      <w:r>
        <w:separator/>
      </w:r>
    </w:p>
  </w:endnote>
  <w:endnote w:type="continuationSeparator" w:id="0">
    <w:p w14:paraId="70D4DA50" w14:textId="77777777" w:rsidR="00AC35CB" w:rsidRDefault="00AC35CB" w:rsidP="007064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umanist777BTUnicRomanB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66340" w14:textId="77777777" w:rsidR="00AC35CB" w:rsidRDefault="00AC35CB" w:rsidP="007064D7">
      <w:pPr>
        <w:rPr>
          <w:rFonts w:hint="eastAsia"/>
        </w:rPr>
      </w:pPr>
      <w:r>
        <w:separator/>
      </w:r>
    </w:p>
  </w:footnote>
  <w:footnote w:type="continuationSeparator" w:id="0">
    <w:p w14:paraId="7B018970" w14:textId="77777777" w:rsidR="00AC35CB" w:rsidRDefault="00AC35CB" w:rsidP="007064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244"/>
    <w:rsid w:val="001A701E"/>
    <w:rsid w:val="003D2473"/>
    <w:rsid w:val="004D7FDF"/>
    <w:rsid w:val="00586EE2"/>
    <w:rsid w:val="005F4015"/>
    <w:rsid w:val="006C5312"/>
    <w:rsid w:val="006D6244"/>
    <w:rsid w:val="007064D7"/>
    <w:rsid w:val="00A26EA3"/>
    <w:rsid w:val="00A2755A"/>
    <w:rsid w:val="00AC35CB"/>
    <w:rsid w:val="00B16841"/>
    <w:rsid w:val="00CF73B8"/>
    <w:rsid w:val="00D43CAB"/>
    <w:rsid w:val="00D47596"/>
    <w:rsid w:val="00E478E2"/>
    <w:rsid w:val="00E94AB7"/>
    <w:rsid w:val="00F426F2"/>
    <w:rsid w:val="00FA33E0"/>
    <w:rsid w:val="00FE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17C615"/>
  <w15:chartTrackingRefBased/>
  <w15:docId w15:val="{F2BA4E06-4446-4B90-A80E-C7104CC09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4D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2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6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62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62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62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62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62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62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62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62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6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6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62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62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62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62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62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62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62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6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62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62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62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62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62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62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6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62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62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64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64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6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64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1</Words>
  <Characters>893</Characters>
  <Application>Microsoft Office Word</Application>
  <DocSecurity>0</DocSecurity>
  <Lines>89</Lines>
  <Paragraphs>94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雯 胡</dc:creator>
  <cp:keywords/>
  <dc:description/>
  <cp:lastModifiedBy>雯雯 胡</cp:lastModifiedBy>
  <cp:revision>13</cp:revision>
  <dcterms:created xsi:type="dcterms:W3CDTF">2025-08-08T15:09:00Z</dcterms:created>
  <dcterms:modified xsi:type="dcterms:W3CDTF">2025-08-08T18:13:00Z</dcterms:modified>
</cp:coreProperties>
</file>